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826D8" w14:textId="6E0BF54F" w:rsidR="00572850" w:rsidRPr="00CC424B" w:rsidRDefault="00CC424B" w:rsidP="009043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C424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Model-based fed-batch cultivation of </w:t>
      </w:r>
      <w:r w:rsidRPr="00CC424B">
        <w:rPr>
          <w:rFonts w:ascii="Times New Roman" w:eastAsia="Calibri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Viola odorata</w:t>
      </w:r>
      <w:r w:rsidRPr="00CC424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plant cells exhibiting antimalarial and anticancer activity</w:t>
      </w:r>
      <w:r w:rsidR="00C96A6D" w:rsidRPr="00CC42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B4EDCF" wp14:editId="59C5B73E">
            <wp:extent cx="5731510" cy="3223895"/>
            <wp:effectExtent l="0" t="0" r="2540" b="0"/>
            <wp:docPr id="50862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DF3E5" w14:textId="345185A7" w:rsidR="00FE4E6D" w:rsidRPr="00CC424B" w:rsidRDefault="00FE4E6D" w:rsidP="00FE4E6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24B">
        <w:rPr>
          <w:rFonts w:ascii="Times New Roman" w:hAnsi="Times New Roman" w:cs="Times New Roman"/>
          <w:b/>
          <w:sz w:val="20"/>
          <w:szCs w:val="20"/>
          <w:lang w:val="en-US"/>
        </w:rPr>
        <w:t>Fig S1:</w:t>
      </w:r>
      <w:r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424B">
        <w:rPr>
          <w:rFonts w:ascii="Times New Roman" w:hAnsi="Times New Roman" w:cs="Times New Roman"/>
          <w:sz w:val="20"/>
          <w:szCs w:val="20"/>
        </w:rPr>
        <w:t>Full scan GCMS chromatograms of</w:t>
      </w:r>
      <w:r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424B">
        <w:rPr>
          <w:rFonts w:ascii="Times New Roman" w:hAnsi="Times New Roman" w:cs="Times New Roman"/>
          <w:i/>
          <w:iCs/>
          <w:sz w:val="20"/>
          <w:szCs w:val="20"/>
          <w:lang w:val="en-US"/>
        </w:rPr>
        <w:t>V. odorata</w:t>
      </w:r>
      <w:r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biomass extracts</w:t>
      </w:r>
      <w:r w:rsidR="00502A42"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ob</w:t>
      </w:r>
      <w:r w:rsidR="00A658ED"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tained </w:t>
      </w:r>
      <w:r w:rsidR="000F244C" w:rsidRPr="00CC424B">
        <w:rPr>
          <w:rFonts w:ascii="Times New Roman" w:hAnsi="Times New Roman" w:cs="Times New Roman"/>
          <w:sz w:val="20"/>
          <w:szCs w:val="20"/>
          <w:lang w:val="en-US"/>
        </w:rPr>
        <w:t>from STR</w:t>
      </w:r>
      <w:r w:rsidR="00CB126C"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operated in fed batch mode of cultivation. </w:t>
      </w:r>
      <w:r w:rsidRPr="00CC42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84B3AC7" w14:textId="6E4EB800" w:rsidR="00D366D1" w:rsidRPr="00CC424B" w:rsidRDefault="00FE4E6D" w:rsidP="00D366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24B">
        <w:rPr>
          <w:rFonts w:ascii="Times New Roman" w:hAnsi="Times New Roman" w:cs="Times New Roman"/>
          <w:b/>
          <w:bCs/>
          <w:sz w:val="20"/>
          <w:szCs w:val="20"/>
        </w:rPr>
        <w:t xml:space="preserve">Table S1: Primary and secondary metabolites identified from </w:t>
      </w:r>
      <w:r w:rsidR="00D366D1" w:rsidRPr="00CC424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V. odorata</w:t>
      </w:r>
      <w:r w:rsidR="00D366D1" w:rsidRPr="00CC42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iomass extracts obtained from STR operated in fed batch mode of cultivation</w:t>
      </w:r>
      <w:r w:rsidR="00CD75F1" w:rsidRPr="00CC424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GC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007"/>
        <w:gridCol w:w="6778"/>
      </w:tblGrid>
      <w:tr w:rsidR="00FE4E6D" w:rsidRPr="00CC424B" w14:paraId="621F8A23" w14:textId="77777777" w:rsidTr="007566B2">
        <w:trPr>
          <w:trHeight w:val="288"/>
        </w:trPr>
        <w:tc>
          <w:tcPr>
            <w:tcW w:w="1231" w:type="dxa"/>
          </w:tcPr>
          <w:p w14:paraId="31D1800E" w14:textId="77777777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  <w:t>S. No</w:t>
            </w:r>
          </w:p>
        </w:tc>
        <w:tc>
          <w:tcPr>
            <w:tcW w:w="1007" w:type="dxa"/>
          </w:tcPr>
          <w:p w14:paraId="4D2A67D6" w14:textId="77777777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  <w:t>RT</w:t>
            </w:r>
          </w:p>
        </w:tc>
        <w:tc>
          <w:tcPr>
            <w:tcW w:w="6778" w:type="dxa"/>
          </w:tcPr>
          <w:p w14:paraId="6EDE52E8" w14:textId="77777777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  <w:t>Compound name</w:t>
            </w:r>
          </w:p>
        </w:tc>
      </w:tr>
      <w:tr w:rsidR="00FE4E6D" w:rsidRPr="00CC424B" w14:paraId="1EC70ACF" w14:textId="77777777" w:rsidTr="00FE4E6D">
        <w:trPr>
          <w:trHeight w:val="288"/>
        </w:trPr>
        <w:tc>
          <w:tcPr>
            <w:tcW w:w="1231" w:type="dxa"/>
          </w:tcPr>
          <w:p w14:paraId="6F03444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6B5FDA71" w14:textId="15C0A34A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3.160</w:t>
            </w:r>
          </w:p>
        </w:tc>
        <w:tc>
          <w:tcPr>
            <w:tcW w:w="6778" w:type="dxa"/>
          </w:tcPr>
          <w:p w14:paraId="574C2227" w14:textId="59CD741D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2-Cyclopenten-1-one, 2- hydroxy-</w:t>
            </w:r>
          </w:p>
        </w:tc>
      </w:tr>
      <w:tr w:rsidR="00FE4E6D" w:rsidRPr="00CC424B" w14:paraId="1DDC746E" w14:textId="77777777" w:rsidTr="00FE4E6D">
        <w:trPr>
          <w:trHeight w:val="288"/>
        </w:trPr>
        <w:tc>
          <w:tcPr>
            <w:tcW w:w="1231" w:type="dxa"/>
          </w:tcPr>
          <w:p w14:paraId="54F67C77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F11D632" w14:textId="6D8B9690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3.834</w:t>
            </w:r>
          </w:p>
        </w:tc>
        <w:tc>
          <w:tcPr>
            <w:tcW w:w="6778" w:type="dxa"/>
          </w:tcPr>
          <w:p w14:paraId="3A530465" w14:textId="2C4AC005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2,4-Dihydroxy-2,5- dimethyl-3(2H)-furan-3- one</w:t>
            </w:r>
          </w:p>
        </w:tc>
      </w:tr>
      <w:tr w:rsidR="00FE4E6D" w:rsidRPr="00CC424B" w14:paraId="203EA4EB" w14:textId="77777777" w:rsidTr="00FE4E6D">
        <w:trPr>
          <w:trHeight w:val="216"/>
        </w:trPr>
        <w:tc>
          <w:tcPr>
            <w:tcW w:w="1231" w:type="dxa"/>
          </w:tcPr>
          <w:p w14:paraId="2D6B5C5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AC2D1F9" w14:textId="30185C26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4.045</w:t>
            </w:r>
          </w:p>
        </w:tc>
        <w:tc>
          <w:tcPr>
            <w:tcW w:w="6778" w:type="dxa"/>
          </w:tcPr>
          <w:p w14:paraId="6EFDF8CC" w14:textId="1089201F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2(5H)-Furanone, 5-ethyl-</w:t>
            </w:r>
          </w:p>
        </w:tc>
      </w:tr>
      <w:tr w:rsidR="00FE4E6D" w:rsidRPr="00CC424B" w14:paraId="421347A5" w14:textId="77777777" w:rsidTr="00FE4E6D">
        <w:trPr>
          <w:trHeight w:val="317"/>
        </w:trPr>
        <w:tc>
          <w:tcPr>
            <w:tcW w:w="1231" w:type="dxa"/>
          </w:tcPr>
          <w:p w14:paraId="1E499A20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8AA6D6F" w14:textId="448E4049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5.388</w:t>
            </w:r>
          </w:p>
        </w:tc>
        <w:tc>
          <w:tcPr>
            <w:tcW w:w="6778" w:type="dxa"/>
          </w:tcPr>
          <w:p w14:paraId="0D34EA75" w14:textId="1C72ABFB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1,3,4,6,7,8-Hexahydro-1- methyl-2H-</w:t>
            </w:r>
            <w:proofErr w:type="gramStart"/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pyrimido[</w:t>
            </w:r>
            <w:proofErr w:type="gramEnd"/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1,2- a]pyrimidine</w:t>
            </w:r>
          </w:p>
        </w:tc>
      </w:tr>
      <w:tr w:rsidR="00FE4E6D" w:rsidRPr="00CC424B" w14:paraId="6BEC2BF5" w14:textId="77777777" w:rsidTr="00FE4E6D">
        <w:trPr>
          <w:trHeight w:val="288"/>
        </w:trPr>
        <w:tc>
          <w:tcPr>
            <w:tcW w:w="1231" w:type="dxa"/>
          </w:tcPr>
          <w:p w14:paraId="78B0672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2272E1D9" w14:textId="1D3BF0AE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6.095</w:t>
            </w:r>
          </w:p>
        </w:tc>
        <w:tc>
          <w:tcPr>
            <w:tcW w:w="6778" w:type="dxa"/>
          </w:tcPr>
          <w:p w14:paraId="2C4EF3D0" w14:textId="31566F2C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cis-Aconitic acid</w:t>
            </w:r>
          </w:p>
        </w:tc>
      </w:tr>
      <w:tr w:rsidR="00FE4E6D" w:rsidRPr="00CC424B" w14:paraId="6F9642E7" w14:textId="77777777" w:rsidTr="00FE4E6D">
        <w:trPr>
          <w:trHeight w:val="288"/>
        </w:trPr>
        <w:tc>
          <w:tcPr>
            <w:tcW w:w="1231" w:type="dxa"/>
          </w:tcPr>
          <w:p w14:paraId="5E5F3516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5847A2B" w14:textId="4CC241A7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6.832</w:t>
            </w:r>
          </w:p>
        </w:tc>
        <w:tc>
          <w:tcPr>
            <w:tcW w:w="6778" w:type="dxa"/>
          </w:tcPr>
          <w:p w14:paraId="464F69AF" w14:textId="72B06C32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  <w:lang w:bidi="ar-SA"/>
              </w:rPr>
              <w:t>4H-Pyran-4-one, 2,3- dihydro-3,5-dihydroxy-6- methyl-</w:t>
            </w:r>
          </w:p>
        </w:tc>
      </w:tr>
      <w:tr w:rsidR="00FE4E6D" w:rsidRPr="00CC424B" w14:paraId="59707E8C" w14:textId="77777777" w:rsidTr="00FE4E6D">
        <w:trPr>
          <w:trHeight w:val="295"/>
        </w:trPr>
        <w:tc>
          <w:tcPr>
            <w:tcW w:w="1231" w:type="dxa"/>
          </w:tcPr>
          <w:p w14:paraId="72917A12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520502F1" w14:textId="6CF7DBA0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8.427</w:t>
            </w:r>
          </w:p>
        </w:tc>
        <w:tc>
          <w:tcPr>
            <w:tcW w:w="6778" w:type="dxa"/>
          </w:tcPr>
          <w:p w14:paraId="254EC1E0" w14:textId="74237159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,2,6-Hexanetriol</w:t>
            </w:r>
          </w:p>
        </w:tc>
      </w:tr>
      <w:tr w:rsidR="00FE4E6D" w:rsidRPr="00CC424B" w14:paraId="5F551E00" w14:textId="77777777" w:rsidTr="00FE4E6D">
        <w:trPr>
          <w:trHeight w:val="288"/>
        </w:trPr>
        <w:tc>
          <w:tcPr>
            <w:tcW w:w="1231" w:type="dxa"/>
          </w:tcPr>
          <w:p w14:paraId="4BB3A856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64DBF29" w14:textId="5A6DB194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8.739</w:t>
            </w:r>
          </w:p>
        </w:tc>
        <w:tc>
          <w:tcPr>
            <w:tcW w:w="6778" w:type="dxa"/>
          </w:tcPr>
          <w:p w14:paraId="2FAB7285" w14:textId="308839A4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5-Hydroxymethylfurfural</w:t>
            </w:r>
          </w:p>
        </w:tc>
      </w:tr>
      <w:tr w:rsidR="00FE4E6D" w:rsidRPr="00CC424B" w14:paraId="5E0E0B18" w14:textId="77777777" w:rsidTr="00FE4E6D">
        <w:trPr>
          <w:trHeight w:val="288"/>
        </w:trPr>
        <w:tc>
          <w:tcPr>
            <w:tcW w:w="1231" w:type="dxa"/>
          </w:tcPr>
          <w:p w14:paraId="5F6CBCFD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699B31B1" w14:textId="31B592FF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9.049</w:t>
            </w:r>
          </w:p>
        </w:tc>
        <w:tc>
          <w:tcPr>
            <w:tcW w:w="6778" w:type="dxa"/>
          </w:tcPr>
          <w:p w14:paraId="01CE2FD7" w14:textId="50B1F03E" w:rsidR="00FE4E6D" w:rsidRPr="00CC424B" w:rsidRDefault="00FE4E6D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L-Sorbose</w:t>
            </w:r>
          </w:p>
        </w:tc>
      </w:tr>
      <w:tr w:rsidR="00FE4E6D" w:rsidRPr="00CC424B" w14:paraId="31AC9466" w14:textId="77777777" w:rsidTr="00FE4E6D">
        <w:trPr>
          <w:trHeight w:val="288"/>
        </w:trPr>
        <w:tc>
          <w:tcPr>
            <w:tcW w:w="1231" w:type="dxa"/>
          </w:tcPr>
          <w:p w14:paraId="5BCC7634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DDF9B9B" w14:textId="1649FD1A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9.633</w:t>
            </w:r>
          </w:p>
        </w:tc>
        <w:tc>
          <w:tcPr>
            <w:tcW w:w="6778" w:type="dxa"/>
          </w:tcPr>
          <w:p w14:paraId="166166AC" w14:textId="54E854AB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D-Galactose</w:t>
            </w:r>
          </w:p>
        </w:tc>
      </w:tr>
      <w:tr w:rsidR="00FE4E6D" w:rsidRPr="00CC424B" w14:paraId="6EEEEFEF" w14:textId="77777777" w:rsidTr="00FE4E6D">
        <w:trPr>
          <w:trHeight w:val="288"/>
        </w:trPr>
        <w:tc>
          <w:tcPr>
            <w:tcW w:w="1231" w:type="dxa"/>
          </w:tcPr>
          <w:p w14:paraId="44C5E492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76DE94DF" w14:textId="581E46B4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9.940</w:t>
            </w:r>
          </w:p>
        </w:tc>
        <w:tc>
          <w:tcPr>
            <w:tcW w:w="6778" w:type="dxa"/>
          </w:tcPr>
          <w:p w14:paraId="54021510" w14:textId="56392614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5-(2-Hydroxyethyl)-4- methylthiazole</w:t>
            </w:r>
          </w:p>
        </w:tc>
      </w:tr>
      <w:tr w:rsidR="00FE4E6D" w:rsidRPr="00CC424B" w14:paraId="02D55B19" w14:textId="77777777" w:rsidTr="00FE4E6D">
        <w:trPr>
          <w:trHeight w:val="288"/>
        </w:trPr>
        <w:tc>
          <w:tcPr>
            <w:tcW w:w="1231" w:type="dxa"/>
          </w:tcPr>
          <w:p w14:paraId="5F779DF5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AF39CD8" w14:textId="374855BD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1.400</w:t>
            </w:r>
          </w:p>
        </w:tc>
        <w:tc>
          <w:tcPr>
            <w:tcW w:w="6778" w:type="dxa"/>
          </w:tcPr>
          <w:p w14:paraId="3ED4BFF8" w14:textId="4F7217A7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Isosorbide Dinitrate</w:t>
            </w:r>
          </w:p>
        </w:tc>
      </w:tr>
      <w:tr w:rsidR="00FE4E6D" w:rsidRPr="00CC424B" w14:paraId="76850CD0" w14:textId="77777777" w:rsidTr="00FE4E6D">
        <w:trPr>
          <w:trHeight w:val="288"/>
        </w:trPr>
        <w:tc>
          <w:tcPr>
            <w:tcW w:w="1231" w:type="dxa"/>
          </w:tcPr>
          <w:p w14:paraId="4E1484EE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43C76CF" w14:textId="538D8C78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2.283</w:t>
            </w:r>
          </w:p>
        </w:tc>
        <w:tc>
          <w:tcPr>
            <w:tcW w:w="6778" w:type="dxa"/>
          </w:tcPr>
          <w:p w14:paraId="1EA68D3D" w14:textId="5C0400E8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H-Pyrazole-3-acetic acid, 2,5-dihydro-5-oxo</w:t>
            </w:r>
          </w:p>
        </w:tc>
      </w:tr>
      <w:tr w:rsidR="00FE4E6D" w:rsidRPr="00CC424B" w14:paraId="36C3FAD8" w14:textId="77777777" w:rsidTr="00FE4E6D">
        <w:trPr>
          <w:trHeight w:val="288"/>
        </w:trPr>
        <w:tc>
          <w:tcPr>
            <w:tcW w:w="1231" w:type="dxa"/>
          </w:tcPr>
          <w:p w14:paraId="6949757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22CDB81" w14:textId="58B90555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3.192</w:t>
            </w:r>
          </w:p>
        </w:tc>
        <w:tc>
          <w:tcPr>
            <w:tcW w:w="6778" w:type="dxa"/>
          </w:tcPr>
          <w:p w14:paraId="4DEDCC50" w14:textId="6911C42D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Butanamide, 2-hydroxy-N,2,3,3-tetramethyl-</w:t>
            </w:r>
          </w:p>
        </w:tc>
      </w:tr>
      <w:tr w:rsidR="00904366" w:rsidRPr="00CC424B" w14:paraId="6401BB66" w14:textId="77777777" w:rsidTr="00FE4E6D">
        <w:trPr>
          <w:trHeight w:val="288"/>
        </w:trPr>
        <w:tc>
          <w:tcPr>
            <w:tcW w:w="1231" w:type="dxa"/>
          </w:tcPr>
          <w:p w14:paraId="177B0BE2" w14:textId="40E91F62" w:rsidR="00904366" w:rsidRPr="00904366" w:rsidRDefault="00904366" w:rsidP="00904366">
            <w:pPr>
              <w:spacing w:after="160" w:line="256" w:lineRule="auto"/>
              <w:ind w:left="3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904366">
              <w:rPr>
                <w:b/>
                <w:bCs/>
              </w:rPr>
              <w:lastRenderedPageBreak/>
              <w:t>S. No</w:t>
            </w:r>
          </w:p>
        </w:tc>
        <w:tc>
          <w:tcPr>
            <w:tcW w:w="1007" w:type="dxa"/>
          </w:tcPr>
          <w:p w14:paraId="6683A7A7" w14:textId="4A65C519" w:rsidR="00904366" w:rsidRPr="00904366" w:rsidRDefault="00904366" w:rsidP="00904366">
            <w:pPr>
              <w:spacing w:after="1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904366">
              <w:rPr>
                <w:b/>
                <w:bCs/>
              </w:rPr>
              <w:t>RT</w:t>
            </w:r>
          </w:p>
        </w:tc>
        <w:tc>
          <w:tcPr>
            <w:tcW w:w="6778" w:type="dxa"/>
          </w:tcPr>
          <w:p w14:paraId="63C3A79A" w14:textId="3D472966" w:rsidR="00904366" w:rsidRPr="00904366" w:rsidRDefault="00904366" w:rsidP="00904366">
            <w:pPr>
              <w:spacing w:after="160"/>
              <w:rPr>
                <w:rFonts w:ascii="Times New Roman" w:hAnsi="Times New Roman" w:cs="Times New Roman"/>
                <w:b/>
                <w:bCs/>
                <w:szCs w:val="20"/>
                <w:lang w:bidi="ar-SA"/>
              </w:rPr>
            </w:pPr>
            <w:r w:rsidRPr="00904366">
              <w:rPr>
                <w:b/>
                <w:bCs/>
              </w:rPr>
              <w:t>Compound name</w:t>
            </w:r>
          </w:p>
        </w:tc>
      </w:tr>
      <w:tr w:rsidR="00904366" w:rsidRPr="00CC424B" w14:paraId="26586939" w14:textId="77777777" w:rsidTr="00FE4E6D">
        <w:trPr>
          <w:trHeight w:val="288"/>
        </w:trPr>
        <w:tc>
          <w:tcPr>
            <w:tcW w:w="1231" w:type="dxa"/>
          </w:tcPr>
          <w:p w14:paraId="0E96DFFA" w14:textId="77777777" w:rsidR="00904366" w:rsidRPr="00CC424B" w:rsidRDefault="00904366" w:rsidP="00904366">
            <w:pPr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7" w:type="dxa"/>
          </w:tcPr>
          <w:p w14:paraId="4D1B371C" w14:textId="37E518EE" w:rsidR="00904366" w:rsidRPr="00CC424B" w:rsidRDefault="00904366" w:rsidP="00904366">
            <w:pPr>
              <w:rPr>
                <w:rFonts w:ascii="Times New Roman" w:hAnsi="Times New Roman" w:cs="Times New Roman"/>
                <w:szCs w:val="20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3.966</w:t>
            </w:r>
          </w:p>
        </w:tc>
        <w:tc>
          <w:tcPr>
            <w:tcW w:w="6778" w:type="dxa"/>
          </w:tcPr>
          <w:p w14:paraId="281E1D57" w14:textId="6AFA25BF" w:rsidR="00904366" w:rsidRPr="00CC424B" w:rsidRDefault="00904366" w:rsidP="00904366">
            <w:pPr>
              <w:rPr>
                <w:rFonts w:ascii="Times New Roman" w:hAnsi="Times New Roman" w:cs="Times New Roman"/>
                <w:szCs w:val="20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Sucrose</w:t>
            </w:r>
          </w:p>
        </w:tc>
      </w:tr>
      <w:tr w:rsidR="00FE4E6D" w:rsidRPr="00CC424B" w14:paraId="35FF966C" w14:textId="77777777" w:rsidTr="00FE4E6D">
        <w:trPr>
          <w:trHeight w:val="288"/>
        </w:trPr>
        <w:tc>
          <w:tcPr>
            <w:tcW w:w="1231" w:type="dxa"/>
          </w:tcPr>
          <w:p w14:paraId="317F2CF2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76EC012C" w14:textId="680B2969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7.556</w:t>
            </w:r>
          </w:p>
        </w:tc>
        <w:tc>
          <w:tcPr>
            <w:tcW w:w="6778" w:type="dxa"/>
          </w:tcPr>
          <w:p w14:paraId="56F5FD34" w14:textId="1374960D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3-Deoxy-d-mannoic lactone</w:t>
            </w:r>
          </w:p>
        </w:tc>
      </w:tr>
      <w:tr w:rsidR="00FE4E6D" w:rsidRPr="00CC424B" w14:paraId="25BED82C" w14:textId="77777777" w:rsidTr="00FE4E6D">
        <w:trPr>
          <w:trHeight w:val="288"/>
        </w:trPr>
        <w:tc>
          <w:tcPr>
            <w:tcW w:w="1231" w:type="dxa"/>
          </w:tcPr>
          <w:p w14:paraId="293A819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48ADF04" w14:textId="38943C85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8.047</w:t>
            </w:r>
          </w:p>
        </w:tc>
        <w:tc>
          <w:tcPr>
            <w:tcW w:w="6778" w:type="dxa"/>
          </w:tcPr>
          <w:p w14:paraId="1E9A6FC7" w14:textId="158CCAB0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Trehalose</w:t>
            </w:r>
          </w:p>
        </w:tc>
      </w:tr>
      <w:tr w:rsidR="00FE4E6D" w:rsidRPr="00CC424B" w14:paraId="7873CF93" w14:textId="77777777" w:rsidTr="00FE4E6D">
        <w:trPr>
          <w:trHeight w:val="323"/>
        </w:trPr>
        <w:tc>
          <w:tcPr>
            <w:tcW w:w="1231" w:type="dxa"/>
          </w:tcPr>
          <w:p w14:paraId="2577D046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07DE16E" w14:textId="7D4C9AC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8.232</w:t>
            </w:r>
          </w:p>
        </w:tc>
        <w:tc>
          <w:tcPr>
            <w:tcW w:w="6778" w:type="dxa"/>
          </w:tcPr>
          <w:p w14:paraId="783DDDD3" w14:textId="4FEF24F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d-Glycero-d-ido-heptose</w:t>
            </w:r>
          </w:p>
        </w:tc>
      </w:tr>
      <w:tr w:rsidR="00FE4E6D" w:rsidRPr="00CC424B" w14:paraId="160A7777" w14:textId="77777777" w:rsidTr="00FE4E6D">
        <w:trPr>
          <w:trHeight w:val="288"/>
        </w:trPr>
        <w:tc>
          <w:tcPr>
            <w:tcW w:w="1231" w:type="dxa"/>
          </w:tcPr>
          <w:p w14:paraId="0DEF43C0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2F06CE47" w14:textId="42502F4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18.456</w:t>
            </w:r>
          </w:p>
        </w:tc>
        <w:tc>
          <w:tcPr>
            <w:tcW w:w="6778" w:type="dxa"/>
          </w:tcPr>
          <w:p w14:paraId="14081B42" w14:textId="0DE4B8A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d-Mannose</w:t>
            </w:r>
          </w:p>
        </w:tc>
      </w:tr>
      <w:tr w:rsidR="00FE4E6D" w:rsidRPr="00CC424B" w14:paraId="1729982A" w14:textId="77777777" w:rsidTr="00FE4E6D">
        <w:trPr>
          <w:trHeight w:val="288"/>
        </w:trPr>
        <w:tc>
          <w:tcPr>
            <w:tcW w:w="1231" w:type="dxa"/>
          </w:tcPr>
          <w:p w14:paraId="2A95C475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E9E8722" w14:textId="6D92633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20.367</w:t>
            </w:r>
          </w:p>
        </w:tc>
        <w:tc>
          <w:tcPr>
            <w:tcW w:w="6778" w:type="dxa"/>
          </w:tcPr>
          <w:p w14:paraId="32B2F9E5" w14:textId="074A9898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β-D-Glucopyranose</w:t>
            </w:r>
          </w:p>
        </w:tc>
      </w:tr>
      <w:tr w:rsidR="00FE4E6D" w:rsidRPr="00CC424B" w14:paraId="55BAD77C" w14:textId="77777777" w:rsidTr="00E96612">
        <w:trPr>
          <w:trHeight w:val="419"/>
        </w:trPr>
        <w:tc>
          <w:tcPr>
            <w:tcW w:w="1231" w:type="dxa"/>
          </w:tcPr>
          <w:p w14:paraId="31BF5229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13BFACA3" w14:textId="3FD569B4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26.224</w:t>
            </w:r>
          </w:p>
        </w:tc>
        <w:tc>
          <w:tcPr>
            <w:tcW w:w="6778" w:type="dxa"/>
          </w:tcPr>
          <w:p w14:paraId="3B4EB677" w14:textId="23FB8E61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n-Hexadecanoic acid</w:t>
            </w:r>
          </w:p>
        </w:tc>
      </w:tr>
      <w:tr w:rsidR="00FE4E6D" w:rsidRPr="00CC424B" w14:paraId="3AECE8AF" w14:textId="77777777" w:rsidTr="00FE4E6D">
        <w:trPr>
          <w:trHeight w:val="288"/>
        </w:trPr>
        <w:tc>
          <w:tcPr>
            <w:tcW w:w="1231" w:type="dxa"/>
          </w:tcPr>
          <w:p w14:paraId="7BE98B3B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498F58CF" w14:textId="76B221A8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30.320</w:t>
            </w:r>
          </w:p>
        </w:tc>
        <w:tc>
          <w:tcPr>
            <w:tcW w:w="6778" w:type="dxa"/>
          </w:tcPr>
          <w:p w14:paraId="1B4ED924" w14:textId="3D92BE60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proofErr w:type="gramStart"/>
            <w:r w:rsidRPr="00CC424B">
              <w:rPr>
                <w:rFonts w:ascii="Times New Roman" w:hAnsi="Times New Roman" w:cs="Times New Roman"/>
                <w:szCs w:val="20"/>
              </w:rPr>
              <w:t>1,E</w:t>
            </w:r>
            <w:proofErr w:type="gramEnd"/>
            <w:r w:rsidRPr="00CC424B">
              <w:rPr>
                <w:rFonts w:ascii="Times New Roman" w:hAnsi="Times New Roman" w:cs="Times New Roman"/>
                <w:szCs w:val="20"/>
              </w:rPr>
              <w:t>-11,Z-13- Octadecatriene</w:t>
            </w:r>
          </w:p>
        </w:tc>
      </w:tr>
      <w:tr w:rsidR="00FE4E6D" w:rsidRPr="00CC424B" w14:paraId="293FB2A5" w14:textId="77777777" w:rsidTr="00FE4E6D">
        <w:trPr>
          <w:trHeight w:val="288"/>
        </w:trPr>
        <w:tc>
          <w:tcPr>
            <w:tcW w:w="1231" w:type="dxa"/>
          </w:tcPr>
          <w:p w14:paraId="2DA75AAA" w14:textId="77777777" w:rsidR="00FE4E6D" w:rsidRPr="00CC424B" w:rsidRDefault="00FE4E6D" w:rsidP="00FE4E6D">
            <w:pPr>
              <w:numPr>
                <w:ilvl w:val="0"/>
                <w:numId w:val="1"/>
              </w:numPr>
              <w:spacing w:after="160" w:line="256" w:lineRule="auto"/>
              <w:rPr>
                <w:rFonts w:ascii="Times New Roman" w:hAnsi="Times New Roman" w:cs="Times New Roman"/>
                <w:szCs w:val="20"/>
                <w:lang w:bidi="ar-SA"/>
              </w:rPr>
            </w:pPr>
          </w:p>
        </w:tc>
        <w:tc>
          <w:tcPr>
            <w:tcW w:w="1007" w:type="dxa"/>
          </w:tcPr>
          <w:p w14:paraId="084E047A" w14:textId="3DE9F78E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37.283</w:t>
            </w:r>
          </w:p>
        </w:tc>
        <w:tc>
          <w:tcPr>
            <w:tcW w:w="6778" w:type="dxa"/>
          </w:tcPr>
          <w:p w14:paraId="340E7232" w14:textId="2D1F7B4C" w:rsidR="00FE4E6D" w:rsidRPr="00CC424B" w:rsidRDefault="00E96612" w:rsidP="007566B2">
            <w:pPr>
              <w:spacing w:after="160"/>
              <w:rPr>
                <w:rFonts w:ascii="Times New Roman" w:hAnsi="Times New Roman" w:cs="Times New Roman"/>
                <w:szCs w:val="20"/>
                <w:lang w:bidi="ar-SA"/>
              </w:rPr>
            </w:pPr>
            <w:r w:rsidRPr="00CC424B">
              <w:rPr>
                <w:rFonts w:ascii="Times New Roman" w:hAnsi="Times New Roman" w:cs="Times New Roman"/>
                <w:szCs w:val="20"/>
              </w:rPr>
              <w:t>Hexadecanoic acid, 2- hydroxy-1-</w:t>
            </w:r>
          </w:p>
        </w:tc>
      </w:tr>
    </w:tbl>
    <w:p w14:paraId="4CA169C3" w14:textId="77777777" w:rsidR="005F45DD" w:rsidRPr="00CC424B" w:rsidRDefault="005F45DD">
      <w:pPr>
        <w:rPr>
          <w:rFonts w:ascii="Times New Roman" w:hAnsi="Times New Roman" w:cs="Times New Roman"/>
          <w:sz w:val="20"/>
          <w:szCs w:val="20"/>
        </w:rPr>
      </w:pPr>
    </w:p>
    <w:sectPr w:rsidR="005F45DD" w:rsidRPr="00CC4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652655"/>
    <w:multiLevelType w:val="hybridMultilevel"/>
    <w:tmpl w:val="B65436AA"/>
    <w:lvl w:ilvl="0" w:tplc="4009000F">
      <w:start w:val="1"/>
      <w:numFmt w:val="decimal"/>
      <w:lvlText w:val="%1."/>
      <w:lvlJc w:val="left"/>
      <w:pPr>
        <w:ind w:left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792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2tDQytzQ0MzYwMzNV0lEKTi0uzszPAykwrQUAPY22ISwAAAA="/>
  </w:docVars>
  <w:rsids>
    <w:rsidRoot w:val="00655772"/>
    <w:rsid w:val="000C1A49"/>
    <w:rsid w:val="000F244C"/>
    <w:rsid w:val="0014264F"/>
    <w:rsid w:val="0024682C"/>
    <w:rsid w:val="002D0504"/>
    <w:rsid w:val="00502A42"/>
    <w:rsid w:val="00572850"/>
    <w:rsid w:val="005F45DD"/>
    <w:rsid w:val="00655772"/>
    <w:rsid w:val="00904366"/>
    <w:rsid w:val="009A6F49"/>
    <w:rsid w:val="00A30358"/>
    <w:rsid w:val="00A658ED"/>
    <w:rsid w:val="00C96A6D"/>
    <w:rsid w:val="00CB126C"/>
    <w:rsid w:val="00CC424B"/>
    <w:rsid w:val="00CD75F1"/>
    <w:rsid w:val="00D366D1"/>
    <w:rsid w:val="00E36619"/>
    <w:rsid w:val="00E96612"/>
    <w:rsid w:val="00FE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5251B"/>
  <w15:chartTrackingRefBased/>
  <w15:docId w15:val="{AB5F28D1-171B-4CF3-BD59-C19D37C3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E6D"/>
    <w:pPr>
      <w:spacing w:after="0" w:line="240" w:lineRule="auto"/>
    </w:pPr>
    <w:rPr>
      <w:rFonts w:ascii="Liberation Serif" w:eastAsia="Noto Sans CJK SC Regular" w:hAnsi="Liberation Serif" w:cs="FreeSans"/>
      <w:kern w:val="0"/>
      <w:sz w:val="20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</dc:creator>
  <cp:keywords/>
  <dc:description/>
  <cp:lastModifiedBy>Babu R</cp:lastModifiedBy>
  <cp:revision>13</cp:revision>
  <dcterms:created xsi:type="dcterms:W3CDTF">2023-10-10T08:14:00Z</dcterms:created>
  <dcterms:modified xsi:type="dcterms:W3CDTF">2024-07-19T05:19:00Z</dcterms:modified>
</cp:coreProperties>
</file>